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C766A" w14:textId="77777777" w:rsidR="005E087E" w:rsidRPr="0012362C" w:rsidRDefault="005E087E" w:rsidP="005E087E">
      <w:pPr>
        <w:spacing w:after="0" w:line="265" w:lineRule="auto"/>
        <w:ind w:left="10" w:right="53" w:hanging="10"/>
        <w:jc w:val="center"/>
      </w:pPr>
      <w:r w:rsidRPr="00FC3574">
        <w:rPr>
          <w:b/>
          <w:bCs/>
        </w:rPr>
        <w:t>Table S1: Algorithmic diagnoses.</w:t>
      </w:r>
      <w:r w:rsidRPr="0012362C">
        <w:t xml:space="preserve"> Algorithms </w:t>
      </w:r>
      <w:proofErr w:type="gramStart"/>
      <w:r w:rsidRPr="0012362C">
        <w:t>used</w:t>
      </w:r>
      <w:proofErr w:type="gramEnd"/>
      <w:r w:rsidRPr="0012362C">
        <w:t xml:space="preserve"> to define the 15 conditions.</w:t>
      </w:r>
    </w:p>
    <w:tbl>
      <w:tblPr>
        <w:tblStyle w:val="TableGrid"/>
        <w:tblW w:w="9375" w:type="dxa"/>
        <w:tblInd w:w="0" w:type="dxa"/>
        <w:tblCellMar>
          <w:top w:w="77" w:type="dxa"/>
        </w:tblCellMar>
        <w:tblLook w:val="04A0" w:firstRow="1" w:lastRow="0" w:firstColumn="1" w:lastColumn="0" w:noHBand="0" w:noVBand="1"/>
      </w:tblPr>
      <w:tblGrid>
        <w:gridCol w:w="1808"/>
        <w:gridCol w:w="3167"/>
        <w:gridCol w:w="4400"/>
      </w:tblGrid>
      <w:tr w:rsidR="005E087E" w14:paraId="3BCE4C48" w14:textId="77777777" w:rsidTr="00511846">
        <w:trPr>
          <w:trHeight w:val="325"/>
        </w:trPr>
        <w:tc>
          <w:tcPr>
            <w:tcW w:w="180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677B3D2" w14:textId="77777777" w:rsidR="005E087E" w:rsidRDefault="005E087E" w:rsidP="00511846">
            <w:pPr>
              <w:spacing w:line="259" w:lineRule="auto"/>
            </w:pPr>
            <w:r>
              <w:t>Chronic condition</w:t>
            </w:r>
          </w:p>
        </w:tc>
        <w:tc>
          <w:tcPr>
            <w:tcW w:w="316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93A6E08" w14:textId="77777777" w:rsidR="005E087E" w:rsidRPr="0012362C" w:rsidRDefault="005E087E" w:rsidP="00511846">
            <w:pPr>
              <w:spacing w:line="259" w:lineRule="auto"/>
            </w:pPr>
            <w:r w:rsidRPr="0012362C">
              <w:t>ICD-10 from NPR and PCRR</w:t>
            </w:r>
          </w:p>
        </w:tc>
        <w:tc>
          <w:tcPr>
            <w:tcW w:w="440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19C1494" w14:textId="77777777" w:rsidR="005E087E" w:rsidRDefault="005E087E" w:rsidP="00511846">
            <w:pPr>
              <w:spacing w:line="259" w:lineRule="auto"/>
            </w:pPr>
            <w:r>
              <w:t>Definition</w:t>
            </w:r>
          </w:p>
        </w:tc>
      </w:tr>
      <w:tr w:rsidR="005E087E" w14:paraId="615CF570" w14:textId="77777777" w:rsidTr="00511846">
        <w:trPr>
          <w:trHeight w:val="55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5129D0" w14:textId="77777777" w:rsidR="005E087E" w:rsidRDefault="005E087E" w:rsidP="00511846">
            <w:pPr>
              <w:spacing w:line="259" w:lineRule="auto"/>
            </w:pPr>
            <w:r>
              <w:t>Heart disease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BE1196" w14:textId="77777777" w:rsidR="005E087E" w:rsidRDefault="005E087E" w:rsidP="00511846">
            <w:pPr>
              <w:spacing w:line="259" w:lineRule="auto"/>
            </w:pPr>
            <w:r w:rsidRPr="007F1030">
              <w:t>I20, I21, I23-I25, I50, I11, I13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B59F9A" w14:textId="77777777" w:rsidR="005E087E" w:rsidRPr="0012362C" w:rsidRDefault="005E087E" w:rsidP="00511846">
            <w:pPr>
              <w:spacing w:line="259" w:lineRule="auto"/>
            </w:pPr>
            <w:r w:rsidRPr="0012362C"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a </w:t>
            </w:r>
            <w:r w:rsidRPr="0012362C">
              <w:t>and</w:t>
            </w:r>
            <w:proofErr w:type="gramEnd"/>
            <w:r w:rsidRPr="0012362C"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>with ATC: C01A,</w:t>
            </w:r>
          </w:p>
          <w:p w14:paraId="78B8B74D" w14:textId="77777777" w:rsidR="005E087E" w:rsidRDefault="005E087E" w:rsidP="00511846">
            <w:pPr>
              <w:spacing w:line="259" w:lineRule="auto"/>
            </w:pPr>
            <w:r>
              <w:t>C01B, C01D, C01E</w:t>
            </w:r>
          </w:p>
        </w:tc>
      </w:tr>
      <w:tr w:rsidR="005E087E" w14:paraId="11D64827" w14:textId="77777777" w:rsidTr="00511846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40BC41" w14:textId="77777777" w:rsidR="005E087E" w:rsidRDefault="005E087E" w:rsidP="00511846">
            <w:pPr>
              <w:spacing w:line="259" w:lineRule="auto"/>
            </w:pPr>
            <w:r>
              <w:t>Stroke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82D90A" w14:textId="77777777" w:rsidR="005E087E" w:rsidRDefault="005E087E" w:rsidP="00511846">
            <w:pPr>
              <w:spacing w:line="259" w:lineRule="auto"/>
            </w:pPr>
            <w:r>
              <w:t>G45, G46, I60-I6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CD1CCB" w14:textId="77777777" w:rsidR="005E087E" w:rsidRDefault="005E087E" w:rsidP="00511846">
            <w:pPr>
              <w:spacing w:line="259" w:lineRule="auto"/>
            </w:pPr>
            <w:r>
              <w:t>(DIAG)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a</w:t>
            </w:r>
          </w:p>
        </w:tc>
      </w:tr>
      <w:tr w:rsidR="005E087E" w:rsidRPr="007F1030" w14:paraId="72DA2589" w14:textId="77777777" w:rsidTr="00511846">
        <w:trPr>
          <w:trHeight w:val="1681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9AC0AF" w14:textId="77777777" w:rsidR="005E087E" w:rsidRDefault="005E087E" w:rsidP="00511846">
            <w:pPr>
              <w:spacing w:line="259" w:lineRule="auto"/>
            </w:pPr>
            <w:r>
              <w:t>Hypertension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DED31E" w14:textId="77777777" w:rsidR="005E087E" w:rsidRDefault="005E087E" w:rsidP="00511846">
            <w:pPr>
              <w:spacing w:line="259" w:lineRule="auto"/>
            </w:pPr>
            <w:r>
              <w:t>I10-I13, I15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55DBB2" w14:textId="77777777" w:rsidR="005E087E" w:rsidRPr="0012362C" w:rsidRDefault="005E087E" w:rsidP="00511846">
            <w:pPr>
              <w:spacing w:line="259" w:lineRule="auto"/>
              <w:ind w:right="435"/>
            </w:pPr>
            <w:r w:rsidRPr="0012362C"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a </w:t>
            </w:r>
            <w:r w:rsidRPr="0012362C">
              <w:t>and</w:t>
            </w:r>
            <w:proofErr w:type="gramEnd"/>
            <w:r w:rsidRPr="0012362C"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>with ATC: C07B, C03A, C03B, C03E, C03X and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>with ATC: C03C, C03D, C07A, C09 if they do not have contacts with ICD-10 codes I20.0, I21, I25.1, I50 and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>with ATC: C08 if they do not have contacts with ICD-10 codes I20-25</w:t>
            </w:r>
          </w:p>
        </w:tc>
      </w:tr>
      <w:tr w:rsidR="005E087E" w:rsidRPr="007F1030" w14:paraId="361ACCFB" w14:textId="77777777" w:rsidTr="00511846">
        <w:trPr>
          <w:trHeight w:val="339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DEEBDC" w14:textId="77777777" w:rsidR="005E087E" w:rsidRDefault="005E087E" w:rsidP="00511846">
            <w:pPr>
              <w:spacing w:line="259" w:lineRule="auto"/>
            </w:pPr>
            <w:r>
              <w:t>High cholesterol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0B30C3" w14:textId="77777777" w:rsidR="005E087E" w:rsidRDefault="005E087E" w:rsidP="00511846">
            <w:pPr>
              <w:spacing w:line="259" w:lineRule="auto"/>
            </w:pPr>
            <w:r>
              <w:t>E78.0, E78.2, E78.4, E78.5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5A7A82" w14:textId="77777777" w:rsidR="005E087E" w:rsidRPr="0012362C" w:rsidRDefault="005E087E" w:rsidP="00511846">
            <w:pPr>
              <w:spacing w:line="259" w:lineRule="auto"/>
            </w:pPr>
            <w:r w:rsidRPr="0012362C"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a </w:t>
            </w:r>
            <w:r w:rsidRPr="0012362C">
              <w:t>and</w:t>
            </w:r>
            <w:proofErr w:type="gramEnd"/>
            <w:r w:rsidRPr="0012362C"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>with ATC: C10</w:t>
            </w:r>
          </w:p>
        </w:tc>
      </w:tr>
      <w:tr w:rsidR="005E087E" w:rsidRPr="007F1030" w14:paraId="060B11A5" w14:textId="77777777" w:rsidTr="00511846">
        <w:trPr>
          <w:trHeight w:val="993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36877C" w14:textId="77777777" w:rsidR="005E087E" w:rsidRDefault="005E087E" w:rsidP="00511846">
            <w:pPr>
              <w:spacing w:line="259" w:lineRule="auto"/>
            </w:pPr>
            <w:r>
              <w:t>Allergie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F872C4" w14:textId="77777777" w:rsidR="005E087E" w:rsidRDefault="005E087E" w:rsidP="00511846">
            <w:pPr>
              <w:spacing w:line="259" w:lineRule="auto"/>
            </w:pPr>
            <w:r>
              <w:t>J30.1-J30.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57B76D" w14:textId="77777777" w:rsidR="005E087E" w:rsidRPr="0012362C" w:rsidRDefault="005E087E" w:rsidP="00511846">
            <w:pPr>
              <w:spacing w:line="233" w:lineRule="auto"/>
              <w:ind w:right="719"/>
            </w:pPr>
            <w:r w:rsidRPr="0012362C"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a </w:t>
            </w:r>
            <w:r w:rsidRPr="0012362C">
              <w:t>and</w:t>
            </w:r>
            <w:proofErr w:type="gramEnd"/>
            <w:r w:rsidRPr="0012362C"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>with ATC: V01AA11. V01AA02, V01AA03, V01AA05, R01AC, R01AD, R06A, S01G, R01BA52.</w:t>
            </w:r>
          </w:p>
          <w:p w14:paraId="25248B91" w14:textId="77777777" w:rsidR="005E087E" w:rsidRPr="0012362C" w:rsidRDefault="005E087E" w:rsidP="00511846">
            <w:pPr>
              <w:spacing w:line="259" w:lineRule="auto"/>
            </w:pPr>
            <w:r w:rsidRPr="0012362C">
              <w:t>Two prescriptions within a period of two years.</w:t>
            </w:r>
          </w:p>
        </w:tc>
      </w:tr>
      <w:tr w:rsidR="005E087E" w14:paraId="7104513C" w14:textId="77777777" w:rsidTr="00511846">
        <w:trPr>
          <w:trHeight w:val="540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B0A3DB" w14:textId="77777777" w:rsidR="005E087E" w:rsidRDefault="005E087E" w:rsidP="00511846">
            <w:pPr>
              <w:spacing w:line="259" w:lineRule="auto"/>
            </w:pPr>
            <w:r>
              <w:t>Joint disease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8AFC40" w14:textId="77777777" w:rsidR="005E087E" w:rsidRDefault="005E087E" w:rsidP="00511846">
            <w:pPr>
              <w:spacing w:line="259" w:lineRule="auto"/>
            </w:pPr>
            <w:r>
              <w:t>M05, M06.0, M06.8, M07.0, M07.1, M10.0, M10.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FBE81D" w14:textId="77777777" w:rsidR="005E087E" w:rsidRDefault="005E087E" w:rsidP="00511846">
            <w:pPr>
              <w:spacing w:line="259" w:lineRule="auto"/>
            </w:pPr>
            <w:r>
              <w:t>(DIAG)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a</w:t>
            </w:r>
          </w:p>
        </w:tc>
      </w:tr>
      <w:tr w:rsidR="005E087E" w14:paraId="60DA4367" w14:textId="77777777" w:rsidTr="00511846">
        <w:trPr>
          <w:trHeight w:val="1195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AD6D8C" w14:textId="77777777" w:rsidR="005E087E" w:rsidRDefault="005E087E" w:rsidP="00511846">
            <w:pPr>
              <w:spacing w:line="259" w:lineRule="auto"/>
            </w:pPr>
            <w:r>
              <w:t>Osteoporosi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506C5A" w14:textId="77777777" w:rsidR="005E087E" w:rsidRPr="0012362C" w:rsidRDefault="005E087E" w:rsidP="00511846">
            <w:pPr>
              <w:spacing w:line="216" w:lineRule="auto"/>
            </w:pPr>
            <w:r w:rsidRPr="0012362C">
              <w:t>M80-M82 and/or for persons age</w:t>
            </w:r>
            <w:r>
              <w:t>d</w:t>
            </w:r>
            <w:r w:rsidRPr="0012362C">
              <w:t xml:space="preserve"> 45 years or older S22.0, S22.1, S32.0, S32.7, S32.8, S42.2, S42.4,</w:t>
            </w:r>
          </w:p>
          <w:p w14:paraId="55598007" w14:textId="77777777" w:rsidR="005E087E" w:rsidRDefault="005E087E" w:rsidP="00511846">
            <w:pPr>
              <w:spacing w:line="259" w:lineRule="auto"/>
            </w:pPr>
            <w:r>
              <w:t>S42.7-S42.9, S52.5-S52.9, S62.0,</w:t>
            </w:r>
          </w:p>
          <w:p w14:paraId="65916362" w14:textId="77777777" w:rsidR="005E087E" w:rsidRDefault="005E087E" w:rsidP="00511846">
            <w:pPr>
              <w:spacing w:line="259" w:lineRule="auto"/>
            </w:pPr>
            <w:r>
              <w:t>S62.1, S72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9E9473" w14:textId="77777777" w:rsidR="005E087E" w:rsidRPr="0012362C" w:rsidRDefault="005E087E" w:rsidP="00511846">
            <w:pPr>
              <w:spacing w:line="259" w:lineRule="auto"/>
            </w:pPr>
            <w:r w:rsidRPr="0012362C"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a </w:t>
            </w:r>
            <w:r w:rsidRPr="0012362C">
              <w:t>and</w:t>
            </w:r>
            <w:proofErr w:type="gramEnd"/>
            <w:r w:rsidRPr="0012362C"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>with ATC: M05B,</w:t>
            </w:r>
          </w:p>
          <w:p w14:paraId="7FB1BE30" w14:textId="77777777" w:rsidR="005E087E" w:rsidRDefault="005E087E" w:rsidP="00511846">
            <w:pPr>
              <w:spacing w:line="259" w:lineRule="auto"/>
            </w:pPr>
            <w:r>
              <w:t>G03XC01, H05AA02, H05AA03</w:t>
            </w:r>
          </w:p>
        </w:tc>
      </w:tr>
      <w:tr w:rsidR="005E087E" w14:paraId="3602CC86" w14:textId="77777777" w:rsidTr="00511846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58ABF2" w14:textId="77777777" w:rsidR="005E087E" w:rsidRDefault="005E087E" w:rsidP="00511846">
            <w:pPr>
              <w:spacing w:line="259" w:lineRule="auto"/>
            </w:pPr>
            <w:r>
              <w:t>Osteoarthriti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C94179" w14:textId="77777777" w:rsidR="005E087E" w:rsidRDefault="005E087E" w:rsidP="00511846">
            <w:pPr>
              <w:spacing w:line="259" w:lineRule="auto"/>
            </w:pPr>
            <w:r>
              <w:t>M15-M1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E1A1A3" w14:textId="77777777" w:rsidR="005E087E" w:rsidRDefault="005E087E" w:rsidP="00511846">
            <w:pPr>
              <w:spacing w:line="259" w:lineRule="auto"/>
            </w:pPr>
            <w:r>
              <w:t>(DIAG)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a</w:t>
            </w:r>
          </w:p>
        </w:tc>
      </w:tr>
      <w:tr w:rsidR="005E087E" w14:paraId="1B3710D4" w14:textId="77777777" w:rsidTr="00511846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6CF025" w14:textId="77777777" w:rsidR="005E087E" w:rsidRDefault="005E087E" w:rsidP="00511846">
            <w:pPr>
              <w:spacing w:line="259" w:lineRule="auto"/>
            </w:pPr>
            <w:r>
              <w:t>Back pain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458F84" w14:textId="77777777" w:rsidR="005E087E" w:rsidRDefault="005E087E" w:rsidP="00511846">
            <w:pPr>
              <w:spacing w:line="259" w:lineRule="auto"/>
            </w:pPr>
            <w:r>
              <w:t>M40-M54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9F66C9" w14:textId="77777777" w:rsidR="005E087E" w:rsidRDefault="005E087E" w:rsidP="00511846">
            <w:pPr>
              <w:spacing w:line="259" w:lineRule="auto"/>
            </w:pPr>
            <w:r>
              <w:t>(DIAG)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a</w:t>
            </w:r>
          </w:p>
        </w:tc>
      </w:tr>
      <w:tr w:rsidR="005E087E" w14:paraId="4B977EA2" w14:textId="77777777" w:rsidTr="00511846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8D5D66" w14:textId="77777777" w:rsidR="005E087E" w:rsidRDefault="005E087E" w:rsidP="00511846">
            <w:pPr>
              <w:spacing w:line="259" w:lineRule="auto"/>
            </w:pPr>
            <w:r>
              <w:t>Cancer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44D75E" w14:textId="77777777" w:rsidR="005E087E" w:rsidRDefault="005E087E" w:rsidP="00511846">
            <w:pPr>
              <w:spacing w:line="259" w:lineRule="auto"/>
            </w:pPr>
            <w:r>
              <w:t>C00-C43, C45-C97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06E54C" w14:textId="77777777" w:rsidR="005E087E" w:rsidRDefault="005E087E" w:rsidP="00511846">
            <w:pPr>
              <w:spacing w:line="259" w:lineRule="auto"/>
            </w:pPr>
            <w:r>
              <w:t>(DIAG)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a</w:t>
            </w:r>
          </w:p>
        </w:tc>
      </w:tr>
      <w:tr w:rsidR="005E087E" w:rsidRPr="007F1030" w14:paraId="769B62D6" w14:textId="77777777" w:rsidTr="00511846">
        <w:trPr>
          <w:trHeight w:val="1648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E1E785" w14:textId="77777777" w:rsidR="005E087E" w:rsidRPr="0012362C" w:rsidRDefault="005E087E" w:rsidP="00511846">
            <w:pPr>
              <w:spacing w:line="259" w:lineRule="auto"/>
            </w:pPr>
            <w:r w:rsidRPr="0012362C">
              <w:t>Chronic obstructive</w:t>
            </w:r>
          </w:p>
          <w:p w14:paraId="2E7B848D" w14:textId="77777777" w:rsidR="005E087E" w:rsidRPr="0012362C" w:rsidRDefault="005E087E" w:rsidP="00511846">
            <w:pPr>
              <w:spacing w:line="259" w:lineRule="auto"/>
            </w:pPr>
            <w:r w:rsidRPr="0012362C">
              <w:t>pulmonary disease</w:t>
            </w:r>
          </w:p>
          <w:p w14:paraId="5398E7A5" w14:textId="77777777" w:rsidR="005E087E" w:rsidRPr="0012362C" w:rsidRDefault="005E087E" w:rsidP="00511846">
            <w:pPr>
              <w:spacing w:line="259" w:lineRule="auto"/>
            </w:pPr>
            <w:r w:rsidRPr="0012362C">
              <w:t>(COPD)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FB774A" w14:textId="77777777" w:rsidR="005E087E" w:rsidRDefault="005E087E" w:rsidP="00511846">
            <w:pPr>
              <w:spacing w:line="259" w:lineRule="auto"/>
            </w:pPr>
            <w:r>
              <w:t>J40-J44, J47, J96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1C1D42" w14:textId="77777777" w:rsidR="005E087E" w:rsidRPr="0012362C" w:rsidRDefault="005E087E" w:rsidP="00511846">
            <w:pPr>
              <w:spacing w:line="259" w:lineRule="auto"/>
            </w:pPr>
            <w:r w:rsidRPr="0012362C">
              <w:t>(DIAG)</w:t>
            </w:r>
            <w:proofErr w:type="spellStart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>a</w:t>
            </w:r>
            <w:proofErr w:type="spellEnd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 </w:t>
            </w:r>
            <w:r w:rsidRPr="0012362C">
              <w:t>All patients aged 35 years or older at contact. And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>with ATC: V03AN01 if they do not have contacts with ICD-10 codes J45 or J46, also aged 35 years or older at the date of distribution. And/or (SERVIC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c </w:t>
            </w:r>
            <w:r w:rsidRPr="0012362C">
              <w:t>with lab services 807113 (lung spirometer test), 807121 (lung function test), also aged 35 years or older at the time of service.</w:t>
            </w:r>
          </w:p>
        </w:tc>
      </w:tr>
      <w:tr w:rsidR="005E087E" w14:paraId="2B91BF94" w14:textId="77777777" w:rsidTr="00511846">
        <w:trPr>
          <w:trHeight w:val="55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2BA13B" w14:textId="77777777" w:rsidR="005E087E" w:rsidRDefault="005E087E" w:rsidP="00511846">
            <w:pPr>
              <w:spacing w:line="259" w:lineRule="auto"/>
            </w:pPr>
            <w:r>
              <w:t>Schizophrenia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D52715" w14:textId="77777777" w:rsidR="005E087E" w:rsidRDefault="005E087E" w:rsidP="00511846">
            <w:pPr>
              <w:spacing w:line="259" w:lineRule="auto"/>
            </w:pPr>
            <w:r>
              <w:t>F20-F22, F25, F28, F29, F31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31DA54" w14:textId="3923B6AD" w:rsidR="005E087E" w:rsidRDefault="005E087E" w:rsidP="00511846">
            <w:pPr>
              <w:spacing w:line="259" w:lineRule="auto"/>
            </w:pPr>
            <w:r w:rsidRPr="0012362C"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a </w:t>
            </w:r>
            <w:r w:rsidRPr="0012362C">
              <w:t>and</w:t>
            </w:r>
            <w:proofErr w:type="gramEnd"/>
            <w:r w:rsidRPr="0012362C"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>N05AX13, N05AX12,</w:t>
            </w:r>
            <w:r>
              <w:t xml:space="preserve"> </w:t>
            </w:r>
            <w:r>
              <w:t>N05AH03, N05AX08</w:t>
            </w:r>
          </w:p>
        </w:tc>
      </w:tr>
      <w:tr w:rsidR="005E087E" w:rsidRPr="007F1030" w14:paraId="6DB1BC00" w14:textId="77777777" w:rsidTr="00511846">
        <w:trPr>
          <w:trHeight w:val="775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6F5C5F" w14:textId="77777777" w:rsidR="005E087E" w:rsidRDefault="005E087E" w:rsidP="00511846">
            <w:pPr>
              <w:spacing w:line="259" w:lineRule="auto"/>
            </w:pPr>
            <w:r>
              <w:t>Dementia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37668D" w14:textId="77777777" w:rsidR="005E087E" w:rsidRDefault="005E087E" w:rsidP="00511846">
            <w:pPr>
              <w:spacing w:line="259" w:lineRule="auto"/>
            </w:pPr>
            <w:r>
              <w:t>F00, G30, F01, F02.0, F03.9,</w:t>
            </w:r>
          </w:p>
          <w:p w14:paraId="0066185A" w14:textId="77777777" w:rsidR="005E087E" w:rsidRDefault="005E087E" w:rsidP="00511846">
            <w:pPr>
              <w:spacing w:line="259" w:lineRule="auto"/>
            </w:pPr>
            <w:r>
              <w:t>G31.8B, G31.8E, G31.9, G31.0B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C0E22D" w14:textId="77777777" w:rsidR="005E087E" w:rsidRPr="0012362C" w:rsidRDefault="005E087E" w:rsidP="00511846">
            <w:pPr>
              <w:spacing w:line="259" w:lineRule="auto"/>
            </w:pPr>
            <w:r w:rsidRPr="0012362C">
              <w:t>(DIAG)</w:t>
            </w:r>
            <w:proofErr w:type="spellStart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>a</w:t>
            </w:r>
            <w:proofErr w:type="spellEnd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 </w:t>
            </w:r>
            <w:r w:rsidRPr="0012362C">
              <w:t>All patients aged 60 years or older at contact. And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 xml:space="preserve">with ATC: N06D, </w:t>
            </w:r>
            <w:r w:rsidRPr="0012362C">
              <w:lastRenderedPageBreak/>
              <w:t xml:space="preserve">also aged </w:t>
            </w:r>
            <w:r>
              <w:t>60</w:t>
            </w:r>
            <w:r w:rsidRPr="0012362C">
              <w:t xml:space="preserve"> years or older at the date of distribution.</w:t>
            </w:r>
          </w:p>
        </w:tc>
      </w:tr>
      <w:tr w:rsidR="005E087E" w14:paraId="64D5C892" w14:textId="77777777" w:rsidTr="00511846">
        <w:trPr>
          <w:trHeight w:val="993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864A8E" w14:textId="77777777" w:rsidR="005E087E" w:rsidRPr="0012362C" w:rsidRDefault="005E087E" w:rsidP="00511846">
            <w:pPr>
              <w:spacing w:line="259" w:lineRule="auto"/>
            </w:pPr>
            <w:r w:rsidRPr="0012362C">
              <w:lastRenderedPageBreak/>
              <w:t>Long term use</w:t>
            </w:r>
          </w:p>
          <w:p w14:paraId="78E6FB7B" w14:textId="77777777" w:rsidR="005E087E" w:rsidRPr="0012362C" w:rsidRDefault="005E087E" w:rsidP="00511846">
            <w:pPr>
              <w:spacing w:line="259" w:lineRule="auto"/>
            </w:pPr>
            <w:r w:rsidRPr="0012362C">
              <w:t>of antidepressants</w:t>
            </w:r>
          </w:p>
          <w:p w14:paraId="504A8BFA" w14:textId="77777777" w:rsidR="005E087E" w:rsidRPr="0012362C" w:rsidRDefault="005E087E" w:rsidP="00511846">
            <w:pPr>
              <w:spacing w:line="259" w:lineRule="auto"/>
            </w:pPr>
            <w:r w:rsidRPr="0012362C">
              <w:t>(Depression)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E8DE0B" w14:textId="77777777" w:rsidR="005E087E" w:rsidRPr="0012362C" w:rsidRDefault="005E087E" w:rsidP="00511846">
            <w:pPr>
              <w:spacing w:after="160" w:line="259" w:lineRule="auto"/>
            </w:pP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9B3F3C" w14:textId="77777777" w:rsidR="005E087E" w:rsidRPr="00E33A0F" w:rsidRDefault="005E087E" w:rsidP="00511846">
            <w:pPr>
              <w:spacing w:line="259" w:lineRule="auto"/>
            </w:pPr>
            <w:r w:rsidRPr="0012362C">
              <w:t>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 xml:space="preserve">with ATC: N06A. Note: At least three different prescriptions with at least 2 years between the first and last one. </w:t>
            </w:r>
            <w:r w:rsidRPr="00E33A0F">
              <w:t>Patients with previous schizophrenia or dementia are excluded.</w:t>
            </w:r>
          </w:p>
        </w:tc>
      </w:tr>
      <w:tr w:rsidR="005E087E" w:rsidRPr="007F1030" w14:paraId="2FA89D47" w14:textId="77777777" w:rsidTr="00511846">
        <w:trPr>
          <w:trHeight w:val="778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7C78D4" w14:textId="77777777" w:rsidR="005E087E" w:rsidRDefault="005E087E" w:rsidP="00511846">
            <w:pPr>
              <w:spacing w:line="259" w:lineRule="auto"/>
            </w:pPr>
            <w:r>
              <w:t>Diabete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A345D84" w14:textId="77777777" w:rsidR="005E087E" w:rsidRDefault="005E087E" w:rsidP="00511846">
            <w:pPr>
              <w:spacing w:line="259" w:lineRule="auto"/>
            </w:pPr>
            <w:r>
              <w:t>E10-E14, H28.0, H36.0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25F47E93" w14:textId="77777777" w:rsidR="005E087E" w:rsidRPr="0012362C" w:rsidRDefault="005E087E" w:rsidP="00511846">
            <w:pPr>
              <w:spacing w:line="259" w:lineRule="auto"/>
              <w:ind w:right="132"/>
            </w:pPr>
            <w:r w:rsidRPr="0012362C"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a </w:t>
            </w:r>
            <w:r w:rsidRPr="0012362C">
              <w:t>and</w:t>
            </w:r>
            <w:proofErr w:type="gramEnd"/>
            <w:r w:rsidRPr="0012362C"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</w:rPr>
              <w:t xml:space="preserve">b </w:t>
            </w:r>
            <w:r w:rsidRPr="0012362C">
              <w:t>with ATC: A10. A10BA02 is excluded for females aged 20-40 years at the date of distribution</w:t>
            </w:r>
          </w:p>
        </w:tc>
      </w:tr>
    </w:tbl>
    <w:p w14:paraId="72A67865" w14:textId="77777777" w:rsidR="005E087E" w:rsidRPr="0012362C" w:rsidRDefault="005E087E" w:rsidP="005E087E">
      <w:pPr>
        <w:spacing w:after="0" w:line="216" w:lineRule="auto"/>
        <w:ind w:firstLine="50"/>
      </w:pPr>
      <w:r w:rsidRPr="0012362C">
        <w:rPr>
          <w:rFonts w:ascii="Cambria" w:eastAsia="Cambria" w:hAnsi="Cambria" w:cs="Cambria"/>
          <w:i/>
          <w:sz w:val="12"/>
        </w:rPr>
        <w:t xml:space="preserve"> </w:t>
      </w:r>
      <w:r w:rsidRPr="0012362C">
        <w:rPr>
          <w:rFonts w:ascii="Cambria" w:eastAsia="Cambria" w:hAnsi="Cambria" w:cs="Cambria"/>
          <w:i/>
          <w:vertAlign w:val="superscript"/>
        </w:rPr>
        <w:t>a</w:t>
      </w:r>
      <w:r w:rsidRPr="0012362C">
        <w:rPr>
          <w:sz w:val="18"/>
        </w:rPr>
        <w:t xml:space="preserve"> DIAG: All patients at any age unless otherwise specified, who had a hospital inpatient or outpatient encounter with one of the ICD-10 codes specified in the column ICD-10 from NPR and PCRR. Primary (A) and secondary (B) diagnoses are considered. Diagnosis timestamp is taken to be at the </w:t>
      </w:r>
      <w:proofErr w:type="gramStart"/>
      <w:r w:rsidRPr="0012362C">
        <w:rPr>
          <w:sz w:val="18"/>
        </w:rPr>
        <w:t>midway-point</w:t>
      </w:r>
      <w:proofErr w:type="gramEnd"/>
      <w:r w:rsidRPr="0012362C">
        <w:rPr>
          <w:sz w:val="18"/>
        </w:rPr>
        <w:t xml:space="preserve"> of the first encounter fulfilling the requirements.</w:t>
      </w:r>
    </w:p>
    <w:p w14:paraId="77659F18" w14:textId="77777777" w:rsidR="005E087E" w:rsidRPr="003D3E14" w:rsidRDefault="005E087E" w:rsidP="005E087E">
      <w:pPr>
        <w:spacing w:after="0"/>
        <w:ind w:left="50"/>
      </w:pPr>
      <w:r w:rsidRPr="0012362C">
        <w:rPr>
          <w:rFonts w:ascii="Cambria" w:eastAsia="Cambria" w:hAnsi="Cambria" w:cs="Cambria"/>
          <w:i/>
          <w:vertAlign w:val="superscript"/>
        </w:rPr>
        <w:t>b</w:t>
      </w:r>
      <w:r w:rsidRPr="0012362C">
        <w:rPr>
          <w:sz w:val="18"/>
        </w:rPr>
        <w:t xml:space="preserve"> MEDICINE: All patients at any age unless otherwise specified, who had a minimum of two medicine prescriptions from DNPR on two separate days with the stated ATC codes within a period of one year. Diagnosis timestamp is taken to be the date of medicine distribution when the criteria was fulfilled. </w:t>
      </w:r>
    </w:p>
    <w:p w14:paraId="109544D9" w14:textId="77777777" w:rsidR="005E087E" w:rsidRPr="0012362C" w:rsidRDefault="005E087E" w:rsidP="005E087E">
      <w:pPr>
        <w:spacing w:after="0" w:line="217" w:lineRule="auto"/>
        <w:ind w:right="16"/>
      </w:pPr>
      <w:r w:rsidRPr="0012362C">
        <w:rPr>
          <w:rFonts w:ascii="Cambria" w:eastAsia="Cambria" w:hAnsi="Cambria" w:cs="Cambria"/>
          <w:i/>
          <w:vertAlign w:val="superscript"/>
        </w:rPr>
        <w:t>c</w:t>
      </w:r>
      <w:r w:rsidRPr="0012362C">
        <w:rPr>
          <w:sz w:val="18"/>
        </w:rPr>
        <w:t xml:space="preserve"> SERVICE: All patients who had a minimum of two healthcare services from NHSR with either of the stated lab service codes on two separate days within a period of one year. As healthcare services are reported on a weekly basis, diagnosis timestamp was taken</w:t>
      </w:r>
      <w:r w:rsidRPr="0012362C">
        <w:t xml:space="preserve"> </w:t>
      </w:r>
      <w:r w:rsidRPr="0012362C">
        <w:rPr>
          <w:sz w:val="18"/>
        </w:rPr>
        <w:t>to be at the last day of the week.</w:t>
      </w:r>
    </w:p>
    <w:p w14:paraId="497EE650" w14:textId="77777777" w:rsidR="005E087E" w:rsidRDefault="005E087E" w:rsidP="005E087E">
      <w:pPr>
        <w:spacing w:after="0" w:line="217" w:lineRule="auto"/>
        <w:ind w:left="-15" w:right="16" w:firstLine="50"/>
        <w:rPr>
          <w:sz w:val="18"/>
        </w:rPr>
      </w:pPr>
      <w:r w:rsidRPr="0012362C">
        <w:rPr>
          <w:sz w:val="18"/>
        </w:rPr>
        <w:t>If a patient fulfills multiple of the criteria DIAG, MEDICINE and SERVICE, the chronic disease diagnosis timestamp is taken to be the first occurring.</w:t>
      </w:r>
    </w:p>
    <w:p w14:paraId="745C0F11" w14:textId="77777777" w:rsidR="00DD1478" w:rsidRPr="005E087E" w:rsidRDefault="00DD1478" w:rsidP="005E087E"/>
    <w:sectPr w:rsidR="00DD1478" w:rsidRPr="005E0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87E"/>
    <w:rsid w:val="00013B6A"/>
    <w:rsid w:val="000A0EAF"/>
    <w:rsid w:val="000A1A61"/>
    <w:rsid w:val="001D16CD"/>
    <w:rsid w:val="00265E2E"/>
    <w:rsid w:val="00310692"/>
    <w:rsid w:val="00452EA1"/>
    <w:rsid w:val="005E087E"/>
    <w:rsid w:val="00763FDB"/>
    <w:rsid w:val="00A41D19"/>
    <w:rsid w:val="00B57280"/>
    <w:rsid w:val="00B860AC"/>
    <w:rsid w:val="00CB584F"/>
    <w:rsid w:val="00DD1478"/>
    <w:rsid w:val="00E8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2F65C"/>
  <w15:chartTrackingRefBased/>
  <w15:docId w15:val="{C04942D4-BEC1-4B3A-9FE1-F65CC7B1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87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a-D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a-D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a-D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a-D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a-D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a-DK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0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0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87E"/>
    <w:pPr>
      <w:spacing w:before="160"/>
      <w:jc w:val="center"/>
    </w:pPr>
    <w:rPr>
      <w:i/>
      <w:iCs/>
      <w:color w:val="404040" w:themeColor="text1" w:themeTint="BF"/>
      <w:kern w:val="2"/>
      <w:lang w:val="da-D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0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87E"/>
    <w:pPr>
      <w:ind w:left="720"/>
      <w:contextualSpacing/>
    </w:pPr>
    <w:rPr>
      <w:kern w:val="2"/>
      <w:lang w:val="da-D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0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a-D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87E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5E087E"/>
    <w:pPr>
      <w:spacing w:after="0" w:line="240" w:lineRule="auto"/>
    </w:pPr>
    <w:rPr>
      <w:rFonts w:eastAsiaTheme="minorEastAsia"/>
      <w:kern w:val="0"/>
      <w:lang w:eastAsia="da-DK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5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7</Words>
  <Characters>2975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4-08-02T07:03:00Z</dcterms:created>
  <dcterms:modified xsi:type="dcterms:W3CDTF">2024-08-02T07:06:00Z</dcterms:modified>
</cp:coreProperties>
</file>